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Table S2. Recognition of the EHR antigens using different cytokines readouts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tbl>
      <w:tblPr>
        <w:tblW w:w="7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664"/>
        <w:gridCol w:w="992"/>
        <w:gridCol w:w="1701"/>
        <w:gridCol w:w="992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Antigen</w:t>
            </w:r>
          </w:p>
        </w:tc>
        <w:tc>
          <w:tcPr>
            <w:tcW w:w="2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IFN-</w:t>
            </w:r>
            <w:r>
              <w:rPr>
                <w:rFonts w:cs="Symbol" w:ascii="Symbol" w:hAnsi="Symbol"/>
                <w:sz w:val="18"/>
                <w:lang w:val="en-GB"/>
              </w:rPr>
              <w:t>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 xml:space="preserve"> readout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IL-2 readout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Frequency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Ra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Frequency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Rank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0990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3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1954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128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6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082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018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8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147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4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195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8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278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4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195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9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2022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9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084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4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084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7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2693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1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195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8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266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9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198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1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2466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2021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9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0991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1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2658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8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2659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6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266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7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096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1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2660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6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2517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4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0767c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4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333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19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266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7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Rv340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"/>
                <w:sz w:val="18"/>
              </w:rPr>
            </w:pPr>
            <w:r>
              <w:rPr>
                <w:rFonts w:cs="Arial"/>
                <w:sz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134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6:04:00Z</dcterms:created>
  <dc:creator>Gareth J Jones</dc:creator>
  <dc:description/>
  <cp:keywords/>
  <dc:language>en-US</dc:language>
  <cp:lastModifiedBy>Gareth J Jones</cp:lastModifiedBy>
  <dcterms:modified xsi:type="dcterms:W3CDTF">2011-03-09T12:15:00Z</dcterms:modified>
  <cp:revision>3</cp:revision>
  <dc:subject/>
  <dc:title>Table 1</dc:title>
</cp:coreProperties>
</file>